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302"/>
        <w:gridCol w:w="3660"/>
        <w:gridCol w:w="4110"/>
      </w:tblGrid>
      <w:tr w:rsidR="009029E3" w:rsidRPr="008A51E2" w14:paraId="6201D71C" w14:textId="77777777" w:rsidTr="00D43FAE">
        <w:trPr>
          <w:trHeight w:val="375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52C4B" w14:textId="77777777" w:rsidR="009029E3" w:rsidRPr="00AC4F39" w:rsidRDefault="009029E3" w:rsidP="00902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BE Checklist for Retrospective Cohort Studies</w:t>
            </w:r>
          </w:p>
          <w:p w14:paraId="6A97F0E8" w14:textId="77777777" w:rsidR="009029E3" w:rsidRPr="008A51E2" w:rsidRDefault="009029E3" w:rsidP="009029E3">
            <w:pPr>
              <w:jc w:val="center"/>
              <w:rPr>
                <w:b/>
                <w:bCs/>
              </w:rPr>
            </w:pPr>
          </w:p>
        </w:tc>
      </w:tr>
      <w:tr w:rsidR="008A51E2" w:rsidRPr="008A51E2" w14:paraId="3483E328" w14:textId="77777777" w:rsidTr="00AC4F39">
        <w:trPr>
          <w:trHeight w:val="375"/>
        </w:trPr>
        <w:tc>
          <w:tcPr>
            <w:tcW w:w="9072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6A930B3D" w14:textId="374FAC54" w:rsidR="00AC4F39" w:rsidRDefault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:</w:t>
            </w: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 Alternating Pressure Air Mattresses in the Intensive Care Unit: A Cost-Effective Strategy for Preventing Stage III–IV Pressure Injuries: A Retrospective Cohort Study</w:t>
            </w:r>
          </w:p>
          <w:p w14:paraId="0C91129E" w14:textId="2B0AFD61" w:rsidR="00AC4F39" w:rsidRPr="00AC4F39" w:rsidRDefault="00AC4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F39" w:rsidRPr="008A51E2" w14:paraId="34D08891" w14:textId="77777777" w:rsidTr="005D7526">
        <w:trPr>
          <w:trHeight w:val="400"/>
        </w:trPr>
        <w:tc>
          <w:tcPr>
            <w:tcW w:w="1302" w:type="dxa"/>
            <w:hideMark/>
          </w:tcPr>
          <w:p w14:paraId="42AE525E" w14:textId="77777777" w:rsidR="008A51E2" w:rsidRPr="00AC4F39" w:rsidRDefault="008A51E2" w:rsidP="008A5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&amp; Item</w:t>
            </w:r>
          </w:p>
        </w:tc>
        <w:tc>
          <w:tcPr>
            <w:tcW w:w="3660" w:type="dxa"/>
            <w:hideMark/>
          </w:tcPr>
          <w:p w14:paraId="349ABC03" w14:textId="77777777" w:rsidR="008A51E2" w:rsidRPr="00AC4F39" w:rsidRDefault="008A51E2" w:rsidP="008A5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Description</w:t>
            </w:r>
          </w:p>
        </w:tc>
        <w:tc>
          <w:tcPr>
            <w:tcW w:w="4110" w:type="dxa"/>
            <w:hideMark/>
          </w:tcPr>
          <w:p w14:paraId="2F2B8D17" w14:textId="77777777" w:rsidR="008A51E2" w:rsidRPr="00AC4F39" w:rsidRDefault="008A51E2" w:rsidP="008A5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in Manuscript (Page/Line)</w:t>
            </w:r>
          </w:p>
        </w:tc>
      </w:tr>
      <w:tr w:rsidR="00AC4F39" w:rsidRPr="008A51E2" w14:paraId="44344558" w14:textId="77777777" w:rsidTr="005D7526">
        <w:trPr>
          <w:trHeight w:val="766"/>
        </w:trPr>
        <w:tc>
          <w:tcPr>
            <w:tcW w:w="1302" w:type="dxa"/>
            <w:vMerge w:val="restart"/>
            <w:hideMark/>
          </w:tcPr>
          <w:p w14:paraId="406AA07F" w14:textId="2F551022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 &amp; Abstract</w:t>
            </w:r>
          </w:p>
          <w:p w14:paraId="58309F07" w14:textId="2601411A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bottom w:val="single" w:sz="4" w:space="0" w:color="auto"/>
            </w:tcBorders>
            <w:hideMark/>
          </w:tcPr>
          <w:p w14:paraId="5C51BAD7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Indicate the study’s design with a commonly used term in the title or abstract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hideMark/>
          </w:tcPr>
          <w:p w14:paraId="4679A824" w14:textId="69AB97CD" w:rsidR="00AC4F39" w:rsidRPr="00AC4F39" w:rsidRDefault="00CC3BB3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BB3">
              <w:rPr>
                <w:rFonts w:ascii="Times New Roman" w:hAnsi="Times New Roman" w:cs="Times New Roman"/>
                <w:sz w:val="20"/>
                <w:szCs w:val="20"/>
              </w:rPr>
              <w:t xml:space="preserve">Title: "A Retrospective Cohort Study" (Page 1, Line 2); Abstract: "This retrospective cohort study" (Page 3, L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CC3B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4F39" w:rsidRPr="008A51E2" w14:paraId="273916E2" w14:textId="77777777" w:rsidTr="005D7526">
        <w:trPr>
          <w:trHeight w:val="709"/>
        </w:trPr>
        <w:tc>
          <w:tcPr>
            <w:tcW w:w="1302" w:type="dxa"/>
            <w:vMerge/>
            <w:tcBorders>
              <w:bottom w:val="single" w:sz="12" w:space="0" w:color="auto"/>
            </w:tcBorders>
            <w:hideMark/>
          </w:tcPr>
          <w:p w14:paraId="245519C3" w14:textId="1A5816AD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bottom w:val="single" w:sz="12" w:space="0" w:color="auto"/>
            </w:tcBorders>
            <w:hideMark/>
          </w:tcPr>
          <w:p w14:paraId="6FCA0AAE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Provide an informative and balanced summary of what was </w:t>
            </w:r>
            <w:proofErr w:type="gramStart"/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done</w:t>
            </w:r>
            <w:proofErr w:type="gramEnd"/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 and what was found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hideMark/>
          </w:tcPr>
          <w:p w14:paraId="3508A1EF" w14:textId="3AE9F70F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Abstract includes background, methods, results, conclusions (</w:t>
            </w:r>
            <w:r w:rsidR="00D34452" w:rsidRPr="00D34452">
              <w:rPr>
                <w:rFonts w:ascii="Times New Roman" w:hAnsi="Times New Roman" w:cs="Times New Roman"/>
                <w:sz w:val="20"/>
                <w:szCs w:val="20"/>
              </w:rPr>
              <w:t>Pages 3–4, Lines 54–76</w:t>
            </w:r>
            <w:r w:rsidR="00D344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4F39" w:rsidRPr="008A51E2" w14:paraId="6147F37E" w14:textId="77777777" w:rsidTr="005D7526">
        <w:trPr>
          <w:trHeight w:val="622"/>
        </w:trPr>
        <w:tc>
          <w:tcPr>
            <w:tcW w:w="1302" w:type="dxa"/>
            <w:vMerge w:val="restart"/>
            <w:tcBorders>
              <w:top w:val="single" w:sz="12" w:space="0" w:color="auto"/>
            </w:tcBorders>
          </w:tcPr>
          <w:p w14:paraId="6C77FA58" w14:textId="5029A00C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3660" w:type="dxa"/>
            <w:tcBorders>
              <w:top w:val="single" w:sz="12" w:space="0" w:color="auto"/>
            </w:tcBorders>
            <w:hideMark/>
          </w:tcPr>
          <w:p w14:paraId="51CBE53F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hideMark/>
          </w:tcPr>
          <w:p w14:paraId="162695A7" w14:textId="426F9BED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Introduction </w:t>
            </w:r>
            <w:r w:rsidR="00D34452" w:rsidRPr="00D34452">
              <w:rPr>
                <w:rFonts w:ascii="Times New Roman" w:hAnsi="Times New Roman" w:cs="Times New Roman"/>
                <w:sz w:val="20"/>
                <w:szCs w:val="20"/>
              </w:rPr>
              <w:t>(Pages 4–5, Lines 81–105)</w:t>
            </w:r>
          </w:p>
        </w:tc>
      </w:tr>
      <w:tr w:rsidR="00AC4F39" w:rsidRPr="008A51E2" w14:paraId="4E7B85E7" w14:textId="77777777" w:rsidTr="005D7526">
        <w:trPr>
          <w:trHeight w:val="475"/>
        </w:trPr>
        <w:tc>
          <w:tcPr>
            <w:tcW w:w="1302" w:type="dxa"/>
            <w:vMerge/>
            <w:tcBorders>
              <w:bottom w:val="single" w:sz="12" w:space="0" w:color="auto"/>
            </w:tcBorders>
            <w:hideMark/>
          </w:tcPr>
          <w:p w14:paraId="20552216" w14:textId="3ABEEE38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bottom w:val="single" w:sz="12" w:space="0" w:color="auto"/>
            </w:tcBorders>
            <w:hideMark/>
          </w:tcPr>
          <w:p w14:paraId="7D095C63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State specific objectives and hypotheses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hideMark/>
          </w:tcPr>
          <w:p w14:paraId="6B2A3D38" w14:textId="033507AE" w:rsidR="00AC4F39" w:rsidRPr="00AC4F39" w:rsidRDefault="00CC3BB3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BB3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3BB3">
              <w:rPr>
                <w:rFonts w:ascii="Times New Roman" w:hAnsi="Times New Roman" w:cs="Times New Roman"/>
                <w:sz w:val="20"/>
                <w:szCs w:val="20"/>
              </w:rPr>
              <w:t>, Line</w:t>
            </w:r>
            <w:r w:rsidR="00512D2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C3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-10</w:t>
            </w:r>
            <w:r w:rsidR="00512D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C4F39" w:rsidRPr="008A51E2" w14:paraId="48E50704" w14:textId="77777777" w:rsidTr="005D7526">
        <w:trPr>
          <w:trHeight w:val="558"/>
        </w:trPr>
        <w:tc>
          <w:tcPr>
            <w:tcW w:w="1302" w:type="dxa"/>
            <w:vMerge w:val="restart"/>
            <w:tcBorders>
              <w:top w:val="single" w:sz="12" w:space="0" w:color="auto"/>
            </w:tcBorders>
            <w:hideMark/>
          </w:tcPr>
          <w:p w14:paraId="1BD9D27B" w14:textId="7D4571EA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  <w:p w14:paraId="30BAFE87" w14:textId="71E7C43C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12" w:space="0" w:color="auto"/>
            </w:tcBorders>
            <w:hideMark/>
          </w:tcPr>
          <w:p w14:paraId="10C34E13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hideMark/>
          </w:tcPr>
          <w:p w14:paraId="2F96D7E4" w14:textId="0B99EB5C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C3BB3">
              <w:rPr>
                <w:rFonts w:ascii="Times New Roman" w:hAnsi="Times New Roman" w:cs="Times New Roman"/>
                <w:sz w:val="20"/>
                <w:szCs w:val="20"/>
              </w:rPr>
              <w:t>5, Lines 111-117</w:t>
            </w:r>
          </w:p>
        </w:tc>
      </w:tr>
      <w:tr w:rsidR="00AC4F39" w:rsidRPr="008A51E2" w14:paraId="214C2DFB" w14:textId="77777777" w:rsidTr="005D7526">
        <w:trPr>
          <w:trHeight w:val="565"/>
        </w:trPr>
        <w:tc>
          <w:tcPr>
            <w:tcW w:w="1302" w:type="dxa"/>
            <w:vMerge/>
            <w:hideMark/>
          </w:tcPr>
          <w:p w14:paraId="154AFF58" w14:textId="5FD57AED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7932931B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Give the eligibility criteria, and sources and methods of selection</w:t>
            </w:r>
          </w:p>
        </w:tc>
        <w:tc>
          <w:tcPr>
            <w:tcW w:w="4110" w:type="dxa"/>
            <w:hideMark/>
          </w:tcPr>
          <w:p w14:paraId="24425F3B" w14:textId="3B1D8618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Methods: inclusion/exclusion criteria</w:t>
            </w:r>
            <w:r w:rsidR="00512D2C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proofErr w:type="gramStart"/>
            <w:r w:rsidR="00512D2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4452" w:rsidRPr="00D3445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D34452" w:rsidRPr="00D34452">
              <w:rPr>
                <w:rFonts w:ascii="Times New Roman" w:hAnsi="Times New Roman" w:cs="Times New Roman"/>
                <w:sz w:val="20"/>
                <w:szCs w:val="20"/>
              </w:rPr>
              <w:t>Pages 5–6, Lines 114–122)</w:t>
            </w:r>
          </w:p>
        </w:tc>
      </w:tr>
      <w:tr w:rsidR="00AC4F39" w:rsidRPr="008A51E2" w14:paraId="078C91EF" w14:textId="77777777" w:rsidTr="005D7526">
        <w:trPr>
          <w:trHeight w:val="546"/>
        </w:trPr>
        <w:tc>
          <w:tcPr>
            <w:tcW w:w="1302" w:type="dxa"/>
            <w:vMerge/>
            <w:hideMark/>
          </w:tcPr>
          <w:p w14:paraId="028CBDF8" w14:textId="08AFD48D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6C608704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etc.</w:t>
            </w:r>
          </w:p>
        </w:tc>
        <w:tc>
          <w:tcPr>
            <w:tcW w:w="4110" w:type="dxa"/>
            <w:hideMark/>
          </w:tcPr>
          <w:p w14:paraId="4E289FF0" w14:textId="5E56253F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PI staging, APAM use, risk factors </w:t>
            </w:r>
            <w:r w:rsidR="00D34452" w:rsidRPr="00D34452">
              <w:rPr>
                <w:rFonts w:ascii="Times New Roman" w:hAnsi="Times New Roman" w:cs="Times New Roman"/>
                <w:sz w:val="20"/>
                <w:szCs w:val="20"/>
              </w:rPr>
              <w:t>PI staging, APAM exposure, (Pages 6–7, Lines 124–151)</w:t>
            </w:r>
          </w:p>
        </w:tc>
      </w:tr>
      <w:tr w:rsidR="00AC4F39" w:rsidRPr="008A51E2" w14:paraId="4C706B15" w14:textId="77777777" w:rsidTr="005D7526">
        <w:trPr>
          <w:trHeight w:val="567"/>
        </w:trPr>
        <w:tc>
          <w:tcPr>
            <w:tcW w:w="1302" w:type="dxa"/>
            <w:vMerge/>
            <w:hideMark/>
          </w:tcPr>
          <w:p w14:paraId="36C725D6" w14:textId="31396CD2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11035C6F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For each variable, give sources of </w:t>
            </w:r>
            <w:proofErr w:type="gramStart"/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 and details of assessment</w:t>
            </w:r>
          </w:p>
        </w:tc>
        <w:tc>
          <w:tcPr>
            <w:tcW w:w="4110" w:type="dxa"/>
            <w:hideMark/>
          </w:tcPr>
          <w:p w14:paraId="48FDD20F" w14:textId="54FE942D" w:rsidR="00AC4F39" w:rsidRPr="00AC4F39" w:rsidRDefault="00D34452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 xml:space="preserve"> sources: HIS and nurse </w:t>
            </w:r>
            <w:proofErr w:type="spellStart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>ulcer</w:t>
            </w:r>
            <w:proofErr w:type="spellEnd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 xml:space="preserve"> forms (Pages 6–7, Lines 146–148)</w:t>
            </w:r>
          </w:p>
        </w:tc>
      </w:tr>
      <w:tr w:rsidR="00AC4F39" w:rsidRPr="008A51E2" w14:paraId="6F9FA27C" w14:textId="77777777" w:rsidTr="005D7526">
        <w:trPr>
          <w:trHeight w:val="548"/>
        </w:trPr>
        <w:tc>
          <w:tcPr>
            <w:tcW w:w="1302" w:type="dxa"/>
            <w:vMerge/>
            <w:hideMark/>
          </w:tcPr>
          <w:p w14:paraId="0FC8D21C" w14:textId="4528757B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2631289B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4110" w:type="dxa"/>
            <w:hideMark/>
          </w:tcPr>
          <w:p w14:paraId="46EF9122" w14:textId="15F7726B" w:rsidR="00AC4F39" w:rsidRPr="00AC4F39" w:rsidRDefault="00D34452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  <w:proofErr w:type="spellEnd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 xml:space="preserve"> care protocols, same APAM model (Page 14, Lines 274–275)</w:t>
            </w:r>
          </w:p>
        </w:tc>
      </w:tr>
      <w:tr w:rsidR="00AC4F39" w:rsidRPr="008A51E2" w14:paraId="1183D4B9" w14:textId="77777777" w:rsidTr="005D7526">
        <w:trPr>
          <w:trHeight w:val="427"/>
        </w:trPr>
        <w:tc>
          <w:tcPr>
            <w:tcW w:w="1302" w:type="dxa"/>
            <w:vMerge/>
            <w:hideMark/>
          </w:tcPr>
          <w:p w14:paraId="5A2966C8" w14:textId="7B18E8AA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0158EAB1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Explain how study size was arrived at</w:t>
            </w:r>
          </w:p>
        </w:tc>
        <w:tc>
          <w:tcPr>
            <w:tcW w:w="4110" w:type="dxa"/>
            <w:hideMark/>
          </w:tcPr>
          <w:p w14:paraId="4B302838" w14:textId="77C7B703" w:rsidR="00AC4F39" w:rsidRPr="00AC4F39" w:rsidRDefault="00D34452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52">
              <w:rPr>
                <w:rFonts w:ascii="Times New Roman" w:hAnsi="Times New Roman" w:cs="Times New Roman"/>
                <w:sz w:val="20"/>
                <w:szCs w:val="20"/>
              </w:rPr>
              <w:t>Post-hoc power analysis (Page 7, Lines 166–169)</w:t>
            </w:r>
          </w:p>
        </w:tc>
      </w:tr>
      <w:tr w:rsidR="00AC4F39" w:rsidRPr="008A51E2" w14:paraId="358528AE" w14:textId="77777777" w:rsidTr="005D7526">
        <w:trPr>
          <w:trHeight w:val="547"/>
        </w:trPr>
        <w:tc>
          <w:tcPr>
            <w:tcW w:w="1302" w:type="dxa"/>
            <w:vMerge/>
            <w:hideMark/>
          </w:tcPr>
          <w:p w14:paraId="09847D20" w14:textId="7ECD76AA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3AC0E5C7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</w:t>
            </w:r>
          </w:p>
        </w:tc>
        <w:tc>
          <w:tcPr>
            <w:tcW w:w="4110" w:type="dxa"/>
            <w:hideMark/>
          </w:tcPr>
          <w:p w14:paraId="153BE321" w14:textId="26DA3A8B" w:rsidR="00AC4F39" w:rsidRPr="00AC4F39" w:rsidRDefault="00D34452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52">
              <w:rPr>
                <w:rFonts w:ascii="Times New Roman" w:hAnsi="Times New Roman" w:cs="Times New Roman"/>
                <w:sz w:val="20"/>
                <w:szCs w:val="20"/>
              </w:rPr>
              <w:t>Continuous variables as mean±SD or median (IQR) (Pages 7–8, Lines 155–165)</w:t>
            </w:r>
          </w:p>
        </w:tc>
      </w:tr>
      <w:tr w:rsidR="00AC4F39" w:rsidRPr="008A51E2" w14:paraId="0B3D8E00" w14:textId="77777777" w:rsidTr="005D7526">
        <w:trPr>
          <w:trHeight w:val="414"/>
        </w:trPr>
        <w:tc>
          <w:tcPr>
            <w:tcW w:w="1302" w:type="dxa"/>
            <w:vMerge/>
            <w:tcBorders>
              <w:bottom w:val="single" w:sz="12" w:space="0" w:color="auto"/>
            </w:tcBorders>
            <w:hideMark/>
          </w:tcPr>
          <w:p w14:paraId="50765DD2" w14:textId="12D8BD03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bottom w:val="single" w:sz="12" w:space="0" w:color="auto"/>
            </w:tcBorders>
            <w:hideMark/>
          </w:tcPr>
          <w:p w14:paraId="67FA2D7C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Describe all statistical methods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hideMark/>
          </w:tcPr>
          <w:p w14:paraId="03AFD2FB" w14:textId="01551CC0" w:rsidR="00AC4F39" w:rsidRPr="00AC4F39" w:rsidRDefault="00D34452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52">
              <w:rPr>
                <w:rFonts w:ascii="Times New Roman" w:hAnsi="Times New Roman" w:cs="Times New Roman"/>
                <w:sz w:val="20"/>
                <w:szCs w:val="20"/>
              </w:rPr>
              <w:t xml:space="preserve">Statistical analysis section </w:t>
            </w:r>
            <w:r w:rsidR="007D4DA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</w:t>
            </w:r>
            <w:proofErr w:type="gramStart"/>
            <w:r w:rsidR="007D4DA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3445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D34452">
              <w:rPr>
                <w:rFonts w:ascii="Times New Roman" w:hAnsi="Times New Roman" w:cs="Times New Roman"/>
                <w:sz w:val="20"/>
                <w:szCs w:val="20"/>
              </w:rPr>
              <w:t>Pages 7–8, Lines 153–165)</w:t>
            </w:r>
          </w:p>
        </w:tc>
      </w:tr>
      <w:tr w:rsidR="00AC4F39" w:rsidRPr="008A51E2" w14:paraId="20B4ECE1" w14:textId="77777777" w:rsidTr="005D7526">
        <w:trPr>
          <w:trHeight w:val="582"/>
        </w:trPr>
        <w:tc>
          <w:tcPr>
            <w:tcW w:w="1302" w:type="dxa"/>
            <w:vMerge w:val="restart"/>
            <w:tcBorders>
              <w:top w:val="single" w:sz="12" w:space="0" w:color="auto"/>
            </w:tcBorders>
            <w:hideMark/>
          </w:tcPr>
          <w:p w14:paraId="3F541446" w14:textId="72F84D7B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3660" w:type="dxa"/>
            <w:tcBorders>
              <w:top w:val="single" w:sz="12" w:space="0" w:color="auto"/>
            </w:tcBorders>
            <w:hideMark/>
          </w:tcPr>
          <w:p w14:paraId="179A98A6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Report numbers of individuals at each stage of study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hideMark/>
          </w:tcPr>
          <w:p w14:paraId="20DEDC44" w14:textId="1DA846F7" w:rsidR="00AC4F39" w:rsidRPr="00AC4F39" w:rsidRDefault="007D4DA3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proofErr w:type="spellEnd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proofErr w:type="spellEnd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exclusions</w:t>
            </w:r>
            <w:proofErr w:type="spellEnd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 xml:space="preserve"> describ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Page 8, Lines 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–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4F39" w:rsidRPr="008A51E2" w14:paraId="6B16FC93" w14:textId="77777777" w:rsidTr="005D7526">
        <w:trPr>
          <w:trHeight w:val="562"/>
        </w:trPr>
        <w:tc>
          <w:tcPr>
            <w:tcW w:w="1302" w:type="dxa"/>
            <w:vMerge/>
          </w:tcPr>
          <w:p w14:paraId="57F034DA" w14:textId="34C9CE50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3528631E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Give characteristics of study participants</w:t>
            </w:r>
          </w:p>
        </w:tc>
        <w:tc>
          <w:tcPr>
            <w:tcW w:w="4110" w:type="dxa"/>
            <w:hideMark/>
          </w:tcPr>
          <w:p w14:paraId="696F3A28" w14:textId="108DA4D6" w:rsidR="00AC4F39" w:rsidRPr="00AC4F39" w:rsidRDefault="007D4DA3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and outcomes </w:t>
            </w:r>
            <w:r w:rsidR="005D7526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proofErr w:type="gramStart"/>
            <w:r w:rsidR="005D752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D4DA3">
              <w:rPr>
                <w:rFonts w:ascii="Times New Roman" w:hAnsi="Times New Roman" w:cs="Times New Roman"/>
                <w:sz w:val="20"/>
                <w:szCs w:val="20"/>
              </w:rPr>
              <w:t>Table 1, Page 9)</w:t>
            </w:r>
          </w:p>
        </w:tc>
      </w:tr>
      <w:tr w:rsidR="00AC4F39" w:rsidRPr="008A51E2" w14:paraId="62AB97AF" w14:textId="77777777" w:rsidTr="005D7526">
        <w:trPr>
          <w:trHeight w:val="414"/>
        </w:trPr>
        <w:tc>
          <w:tcPr>
            <w:tcW w:w="1302" w:type="dxa"/>
            <w:vMerge/>
            <w:hideMark/>
          </w:tcPr>
          <w:p w14:paraId="6BE490C1" w14:textId="67BCBAFD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3A9237F8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Report numbers of outcome events</w:t>
            </w:r>
          </w:p>
        </w:tc>
        <w:tc>
          <w:tcPr>
            <w:tcW w:w="4110" w:type="dxa"/>
            <w:hideMark/>
          </w:tcPr>
          <w:p w14:paraId="167A08AD" w14:textId="5F5718D9" w:rsidR="00AC4F39" w:rsidRPr="00AC4F39" w:rsidRDefault="004267EA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7EA">
              <w:rPr>
                <w:rFonts w:ascii="Times New Roman" w:hAnsi="Times New Roman" w:cs="Times New Roman"/>
                <w:sz w:val="20"/>
                <w:szCs w:val="20"/>
              </w:rPr>
              <w:t xml:space="preserve">PI incidence before/after APAM </w:t>
            </w:r>
            <w:proofErr w:type="spellStart"/>
            <w:r w:rsidRPr="004267EA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  <w:proofErr w:type="spellEnd"/>
            <w:r w:rsidRPr="004267EA">
              <w:rPr>
                <w:rFonts w:ascii="Times New Roman" w:hAnsi="Times New Roman" w:cs="Times New Roman"/>
                <w:sz w:val="20"/>
                <w:szCs w:val="20"/>
              </w:rPr>
              <w:t xml:space="preserve"> (Pages 10–11, Lines 197–216)</w:t>
            </w:r>
          </w:p>
        </w:tc>
      </w:tr>
      <w:tr w:rsidR="00AC4F39" w:rsidRPr="008A51E2" w14:paraId="7CEA35D7" w14:textId="77777777" w:rsidTr="005D7526">
        <w:trPr>
          <w:trHeight w:val="406"/>
        </w:trPr>
        <w:tc>
          <w:tcPr>
            <w:tcW w:w="1302" w:type="dxa"/>
            <w:vMerge/>
            <w:hideMark/>
          </w:tcPr>
          <w:p w14:paraId="6BE6EF4F" w14:textId="304C5DDD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1577A8A1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Give unadjusted and adjusted estimates</w:t>
            </w:r>
          </w:p>
        </w:tc>
        <w:tc>
          <w:tcPr>
            <w:tcW w:w="4110" w:type="dxa"/>
            <w:hideMark/>
          </w:tcPr>
          <w:p w14:paraId="2A8CF6F1" w14:textId="75857518" w:rsidR="00AC4F39" w:rsidRPr="00AC4F39" w:rsidRDefault="004267EA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67EA">
              <w:rPr>
                <w:rFonts w:ascii="Times New Roman" w:hAnsi="Times New Roman" w:cs="Times New Roman"/>
                <w:sz w:val="20"/>
                <w:szCs w:val="20"/>
              </w:rPr>
              <w:t>Logistic</w:t>
            </w:r>
            <w:proofErr w:type="spellEnd"/>
            <w:r w:rsidRPr="004267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67EA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  <w:proofErr w:type="spellEnd"/>
            <w:r w:rsidRPr="004267EA">
              <w:rPr>
                <w:rFonts w:ascii="Times New Roman" w:hAnsi="Times New Roman" w:cs="Times New Roman"/>
                <w:sz w:val="20"/>
                <w:szCs w:val="20"/>
              </w:rPr>
              <w:t xml:space="preserve"> analyses </w:t>
            </w:r>
            <w:r w:rsidR="005D752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proofErr w:type="gramStart"/>
            <w:r w:rsidR="005D752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4267E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267EA">
              <w:rPr>
                <w:rFonts w:ascii="Times New Roman" w:hAnsi="Times New Roman" w:cs="Times New Roman"/>
                <w:sz w:val="20"/>
                <w:szCs w:val="20"/>
              </w:rPr>
              <w:t>Table 3, Page 12, Lines 232–245)</w:t>
            </w:r>
          </w:p>
        </w:tc>
      </w:tr>
      <w:tr w:rsidR="00AC4F39" w:rsidRPr="008A51E2" w14:paraId="2A437CE2" w14:textId="77777777" w:rsidTr="005D7526">
        <w:trPr>
          <w:trHeight w:val="352"/>
        </w:trPr>
        <w:tc>
          <w:tcPr>
            <w:tcW w:w="1302" w:type="dxa"/>
            <w:vMerge/>
            <w:tcBorders>
              <w:bottom w:val="single" w:sz="12" w:space="0" w:color="auto"/>
            </w:tcBorders>
            <w:hideMark/>
          </w:tcPr>
          <w:p w14:paraId="40208572" w14:textId="7860DF36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bottom w:val="single" w:sz="12" w:space="0" w:color="auto"/>
            </w:tcBorders>
            <w:hideMark/>
          </w:tcPr>
          <w:p w14:paraId="3AAC487F" w14:textId="6478B350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 xml:space="preserve">Report other analyses 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hideMark/>
          </w:tcPr>
          <w:p w14:paraId="7E66010E" w14:textId="133E7C37" w:rsidR="00AC4F39" w:rsidRPr="00AC4F39" w:rsidRDefault="005D7526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526">
              <w:rPr>
                <w:rFonts w:ascii="Times New Roman" w:hAnsi="Times New Roman" w:cs="Times New Roman"/>
                <w:sz w:val="20"/>
                <w:szCs w:val="20"/>
              </w:rPr>
              <w:t>Subgroup analyses and ROC analyses (Pages 11–13, Lines 217–264; Table 2)</w:t>
            </w:r>
          </w:p>
        </w:tc>
      </w:tr>
      <w:tr w:rsidR="00AC4F39" w:rsidRPr="008A51E2" w14:paraId="22FC54EE" w14:textId="77777777" w:rsidTr="005D7526">
        <w:trPr>
          <w:trHeight w:val="608"/>
        </w:trPr>
        <w:tc>
          <w:tcPr>
            <w:tcW w:w="1302" w:type="dxa"/>
            <w:vMerge w:val="restart"/>
            <w:tcBorders>
              <w:top w:val="single" w:sz="12" w:space="0" w:color="auto"/>
            </w:tcBorders>
          </w:tcPr>
          <w:p w14:paraId="7F525A4C" w14:textId="1CBB28BC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3660" w:type="dxa"/>
            <w:tcBorders>
              <w:top w:val="single" w:sz="12" w:space="0" w:color="auto"/>
            </w:tcBorders>
            <w:hideMark/>
          </w:tcPr>
          <w:p w14:paraId="155F106B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Summarize key results with reference to objectives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hideMark/>
          </w:tcPr>
          <w:p w14:paraId="7B05A79E" w14:textId="6361983A" w:rsidR="00AC4F39" w:rsidRPr="00AC4F39" w:rsidRDefault="009065D5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5D5">
              <w:rPr>
                <w:rFonts w:ascii="Times New Roman" w:hAnsi="Times New Roman" w:cs="Times New Roman"/>
                <w:sz w:val="20"/>
                <w:szCs w:val="20"/>
              </w:rPr>
              <w:t>Discussion (Page 14, Lines 286–290)</w:t>
            </w:r>
          </w:p>
        </w:tc>
      </w:tr>
      <w:tr w:rsidR="00AC4F39" w:rsidRPr="008A51E2" w14:paraId="4A0E01C0" w14:textId="77777777" w:rsidTr="005D7526">
        <w:trPr>
          <w:trHeight w:val="553"/>
        </w:trPr>
        <w:tc>
          <w:tcPr>
            <w:tcW w:w="1302" w:type="dxa"/>
            <w:vMerge/>
            <w:hideMark/>
          </w:tcPr>
          <w:p w14:paraId="4553041B" w14:textId="3D280AB6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hideMark/>
          </w:tcPr>
          <w:p w14:paraId="1CD14AE4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Discuss limitations, considering sources of bias</w:t>
            </w:r>
          </w:p>
        </w:tc>
        <w:tc>
          <w:tcPr>
            <w:tcW w:w="4110" w:type="dxa"/>
            <w:hideMark/>
          </w:tcPr>
          <w:p w14:paraId="2432C075" w14:textId="109F4B24" w:rsidR="00AC4F39" w:rsidRPr="00AC4F39" w:rsidRDefault="005D7526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526">
              <w:rPr>
                <w:rFonts w:ascii="Times New Roman" w:hAnsi="Times New Roman" w:cs="Times New Roman"/>
                <w:sz w:val="20"/>
                <w:szCs w:val="20"/>
              </w:rPr>
              <w:t xml:space="preserve">Limitations </w:t>
            </w:r>
            <w:proofErr w:type="spellStart"/>
            <w:r w:rsidRPr="005D7526">
              <w:rPr>
                <w:rFonts w:ascii="Times New Roman" w:hAnsi="Times New Roman" w:cs="Times New Roman"/>
                <w:sz w:val="20"/>
                <w:szCs w:val="20"/>
              </w:rPr>
              <w:t>discussed</w:t>
            </w:r>
            <w:proofErr w:type="spellEnd"/>
            <w:r w:rsidRPr="005D7526">
              <w:rPr>
                <w:rFonts w:ascii="Times New Roman" w:hAnsi="Times New Roman" w:cs="Times New Roman"/>
                <w:sz w:val="20"/>
                <w:szCs w:val="20"/>
              </w:rPr>
              <w:t xml:space="preserve"> (Page 14, Lines 273–275)</w:t>
            </w:r>
          </w:p>
        </w:tc>
      </w:tr>
      <w:tr w:rsidR="00AC4F39" w:rsidRPr="008A51E2" w14:paraId="3961CB07" w14:textId="77777777" w:rsidTr="005D7526">
        <w:trPr>
          <w:trHeight w:val="345"/>
        </w:trPr>
        <w:tc>
          <w:tcPr>
            <w:tcW w:w="1302" w:type="dxa"/>
            <w:vMerge/>
            <w:tcBorders>
              <w:bottom w:val="single" w:sz="12" w:space="0" w:color="auto"/>
            </w:tcBorders>
            <w:hideMark/>
          </w:tcPr>
          <w:p w14:paraId="1665F3E6" w14:textId="0A348E69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bottom w:val="single" w:sz="12" w:space="0" w:color="auto"/>
            </w:tcBorders>
            <w:hideMark/>
          </w:tcPr>
          <w:p w14:paraId="604A8D87" w14:textId="77777777" w:rsidR="00AC4F39" w:rsidRPr="00AC4F39" w:rsidRDefault="00AC4F3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hideMark/>
          </w:tcPr>
          <w:p w14:paraId="27245F1E" w14:textId="3469DBB6" w:rsidR="00AC4F39" w:rsidRPr="00AC4F39" w:rsidRDefault="005D7526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752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proofErr w:type="spellEnd"/>
            <w:r w:rsidRPr="005D752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D7526">
              <w:rPr>
                <w:rFonts w:ascii="Times New Roman" w:hAnsi="Times New Roman" w:cs="Times New Roman"/>
                <w:sz w:val="20"/>
                <w:szCs w:val="20"/>
              </w:rPr>
              <w:t>implications</w:t>
            </w:r>
            <w:proofErr w:type="spellEnd"/>
            <w:r w:rsidRPr="005D7526">
              <w:rPr>
                <w:rFonts w:ascii="Times New Roman" w:hAnsi="Times New Roman" w:cs="Times New Roman"/>
                <w:sz w:val="20"/>
                <w:szCs w:val="20"/>
              </w:rPr>
              <w:t xml:space="preserve"> (Page 14, Lines 281–285)</w:t>
            </w:r>
          </w:p>
        </w:tc>
      </w:tr>
      <w:tr w:rsidR="004A2769" w:rsidRPr="008A51E2" w14:paraId="7406A37C" w14:textId="77777777" w:rsidTr="005D7526">
        <w:trPr>
          <w:trHeight w:val="694"/>
        </w:trPr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</w:tcPr>
          <w:p w14:paraId="7D41BA9F" w14:textId="730BCB13" w:rsidR="004A2769" w:rsidRPr="00AC4F39" w:rsidRDefault="004A276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6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892B7A" w14:textId="77777777" w:rsidR="004A2769" w:rsidRPr="00AC4F39" w:rsidRDefault="004A276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Discuss generalizability</w:t>
            </w:r>
          </w:p>
          <w:p w14:paraId="6255AEF3" w14:textId="77777777" w:rsidR="004A2769" w:rsidRPr="00AC4F39" w:rsidRDefault="004A276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Source of funding and role of funders</w:t>
            </w:r>
          </w:p>
          <w:p w14:paraId="5DA162AA" w14:textId="0C2592FF" w:rsidR="004A2769" w:rsidRPr="00AC4F39" w:rsidRDefault="004A2769" w:rsidP="008A5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Ethical approval and consent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A43351D" w14:textId="6CC3CB56" w:rsidR="009065D5" w:rsidRPr="009065D5" w:rsidRDefault="009065D5" w:rsidP="00906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5D5">
              <w:rPr>
                <w:rFonts w:ascii="Times New Roman" w:hAnsi="Times New Roman" w:cs="Times New Roman"/>
                <w:sz w:val="20"/>
                <w:szCs w:val="20"/>
              </w:rPr>
              <w:t>Discussion (Page 14, Lines 286–290)</w:t>
            </w:r>
            <w:r w:rsidRPr="009065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762C2B" w14:textId="305B3D69" w:rsidR="009065D5" w:rsidRDefault="009065D5" w:rsidP="00906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065D5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  <w:proofErr w:type="spellStart"/>
            <w:r w:rsidRPr="009065D5">
              <w:rPr>
                <w:rFonts w:ascii="Times New Roman" w:hAnsi="Times New Roman" w:cs="Times New Roman"/>
                <w:sz w:val="20"/>
                <w:szCs w:val="20"/>
              </w:rPr>
              <w:t>declared</w:t>
            </w:r>
            <w:proofErr w:type="spellEnd"/>
            <w:r w:rsidRPr="009065D5">
              <w:rPr>
                <w:rFonts w:ascii="Times New Roman" w:hAnsi="Times New Roman" w:cs="Times New Roman"/>
                <w:sz w:val="20"/>
                <w:szCs w:val="20"/>
              </w:rPr>
              <w:t xml:space="preserve"> (Page 2, Lines 36–37)</w:t>
            </w:r>
          </w:p>
          <w:p w14:paraId="13530C2C" w14:textId="03591E05" w:rsidR="004A2769" w:rsidRPr="00AC4F39" w:rsidRDefault="004A2769" w:rsidP="00906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F39">
              <w:rPr>
                <w:rFonts w:ascii="Times New Roman" w:hAnsi="Times New Roman" w:cs="Times New Roman"/>
                <w:sz w:val="20"/>
                <w:szCs w:val="20"/>
              </w:rPr>
              <w:t>Ethics approval</w:t>
            </w:r>
            <w:r w:rsidR="009065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65D5" w:rsidRPr="009065D5">
              <w:rPr>
                <w:rFonts w:ascii="Times New Roman" w:hAnsi="Times New Roman" w:cs="Times New Roman"/>
                <w:sz w:val="20"/>
                <w:szCs w:val="20"/>
              </w:rPr>
              <w:t>(Page 2, Lines 38–43)</w:t>
            </w:r>
          </w:p>
        </w:tc>
      </w:tr>
    </w:tbl>
    <w:p w14:paraId="64820115" w14:textId="77777777" w:rsidR="00F611FD" w:rsidRDefault="00F611FD" w:rsidP="004267EA"/>
    <w:sectPr w:rsidR="00F61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1FD"/>
    <w:rsid w:val="00161795"/>
    <w:rsid w:val="004267EA"/>
    <w:rsid w:val="004A2769"/>
    <w:rsid w:val="00512D2C"/>
    <w:rsid w:val="005D7526"/>
    <w:rsid w:val="006F7701"/>
    <w:rsid w:val="007D4DA3"/>
    <w:rsid w:val="008A51E2"/>
    <w:rsid w:val="009029E3"/>
    <w:rsid w:val="009065D5"/>
    <w:rsid w:val="00AC4F39"/>
    <w:rsid w:val="00C844EB"/>
    <w:rsid w:val="00CC3BB3"/>
    <w:rsid w:val="00D34452"/>
    <w:rsid w:val="00F6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E1F81"/>
  <w15:chartTrackingRefBased/>
  <w15:docId w15:val="{D223CD41-9B54-4127-BCFF-2936CDCB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61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61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611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611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611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611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611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611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611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61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61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61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611F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611F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611F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611F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611F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611F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611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61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611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61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611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611F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611F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611F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61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611F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611FD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8A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dar efe</dc:creator>
  <cp:keywords/>
  <dc:description/>
  <cp:lastModifiedBy>serdar efe</cp:lastModifiedBy>
  <cp:revision>17</cp:revision>
  <dcterms:created xsi:type="dcterms:W3CDTF">2026-02-10T20:31:00Z</dcterms:created>
  <dcterms:modified xsi:type="dcterms:W3CDTF">2026-02-10T22:32:00Z</dcterms:modified>
</cp:coreProperties>
</file>